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F4ACD" w14:textId="31461D80" w:rsidR="00A22F52" w:rsidRPr="00CC2952" w:rsidRDefault="001E09D7" w:rsidP="00A22F52">
      <w:pPr>
        <w:spacing w:before="100" w:beforeAutospacing="1" w:after="100" w:afterAutospacing="1" w:line="240" w:lineRule="auto"/>
        <w:jc w:val="left"/>
        <w:rPr>
          <w:rFonts w:eastAsia="Times New Roman" w:cs="Andalus"/>
          <w:b/>
          <w:bCs/>
          <w:szCs w:val="24"/>
          <w:lang w:eastAsia="en-GB"/>
        </w:rPr>
      </w:pPr>
      <w:r>
        <w:rPr>
          <w:rFonts w:eastAsia="Times New Roman" w:cs="Andalus"/>
          <w:b/>
          <w:bCs/>
          <w:szCs w:val="24"/>
          <w:lang w:eastAsia="en-GB"/>
        </w:rPr>
        <w:t>Online Resource 2</w:t>
      </w:r>
    </w:p>
    <w:p w14:paraId="55456A32" w14:textId="77777777" w:rsidR="00A22F52" w:rsidRDefault="00A22F52" w:rsidP="00A22F52">
      <w:pPr>
        <w:spacing w:after="0" w:line="240" w:lineRule="auto"/>
        <w:jc w:val="left"/>
        <w:rPr>
          <w:rFonts w:eastAsia="Times New Roman" w:cs="Andalus"/>
          <w:lang w:eastAsia="en-GB"/>
        </w:rPr>
      </w:pPr>
      <w:r w:rsidRPr="00CC2952">
        <w:rPr>
          <w:rFonts w:eastAsia="Times New Roman" w:cs="Andalus"/>
          <w:u w:val="single"/>
          <w:lang w:eastAsia="en-GB"/>
        </w:rPr>
        <w:t>Title</w:t>
      </w:r>
      <w:r>
        <w:rPr>
          <w:rFonts w:eastAsia="Times New Roman" w:cs="Andalus"/>
          <w:lang w:eastAsia="en-GB"/>
        </w:rPr>
        <w:t xml:space="preserve">: </w:t>
      </w:r>
      <w:r w:rsidRPr="00CC2952">
        <w:rPr>
          <w:rFonts w:eastAsia="Times New Roman" w:cs="Andalus"/>
          <w:lang w:eastAsia="en-GB"/>
        </w:rPr>
        <w:t>Using stakeholder preferences to select native tree species for reforestation in Lebanon</w:t>
      </w:r>
    </w:p>
    <w:p w14:paraId="6307E431" w14:textId="77777777" w:rsidR="00A22F52" w:rsidRDefault="00A22F52" w:rsidP="00A22F52">
      <w:pPr>
        <w:spacing w:after="0" w:line="240" w:lineRule="auto"/>
        <w:jc w:val="left"/>
        <w:rPr>
          <w:rFonts w:eastAsia="Times New Roman" w:cs="Andalus"/>
          <w:lang w:eastAsia="en-GB"/>
        </w:rPr>
      </w:pPr>
      <w:r w:rsidRPr="00CC2952">
        <w:rPr>
          <w:rFonts w:eastAsia="Times New Roman" w:cs="Andalus"/>
          <w:u w:val="single"/>
          <w:lang w:eastAsia="en-GB"/>
        </w:rPr>
        <w:t>Journal</w:t>
      </w:r>
      <w:r>
        <w:rPr>
          <w:rFonts w:eastAsia="Times New Roman" w:cs="Andalus"/>
          <w:lang w:eastAsia="en-GB"/>
        </w:rPr>
        <w:t xml:space="preserve">: </w:t>
      </w:r>
      <w:r w:rsidR="004B1646">
        <w:rPr>
          <w:rFonts w:eastAsia="Times New Roman" w:cs="Andalus"/>
          <w:i/>
          <w:iCs/>
          <w:lang w:eastAsia="en-GB"/>
        </w:rPr>
        <w:t>New Forests</w:t>
      </w:r>
    </w:p>
    <w:p w14:paraId="40CA1872" w14:textId="77777777" w:rsidR="00A22F52" w:rsidRPr="00A22F52" w:rsidRDefault="00A22F52" w:rsidP="00A22F52">
      <w:pPr>
        <w:spacing w:after="120" w:line="240" w:lineRule="auto"/>
        <w:jc w:val="left"/>
        <w:rPr>
          <w:rFonts w:eastAsia="Times New Roman" w:cs="Andalus"/>
          <w:lang w:eastAsia="en-GB"/>
        </w:rPr>
      </w:pPr>
      <w:r w:rsidRPr="00CC2952">
        <w:rPr>
          <w:rFonts w:eastAsia="Times New Roman" w:cs="Andalus"/>
          <w:u w:val="single"/>
          <w:lang w:eastAsia="en-GB"/>
        </w:rPr>
        <w:t>Authors</w:t>
      </w:r>
      <w:r>
        <w:rPr>
          <w:rFonts w:eastAsia="Times New Roman" w:cs="Andalus"/>
          <w:u w:val="single"/>
          <w:lang w:eastAsia="en-GB"/>
        </w:rPr>
        <w:t xml:space="preserve"> &amp; Affiliation</w:t>
      </w:r>
      <w:r w:rsidRPr="00CC2952">
        <w:rPr>
          <w:rFonts w:eastAsia="Times New Roman" w:cs="Andalus"/>
          <w:u w:val="single"/>
          <w:lang w:eastAsia="en-GB"/>
        </w:rPr>
        <w:t>s</w:t>
      </w:r>
      <w:r>
        <w:rPr>
          <w:rFonts w:eastAsia="Times New Roman" w:cs="Andalus"/>
          <w:lang w:eastAsia="en-GB"/>
        </w:rPr>
        <w:t xml:space="preserve">: </w:t>
      </w:r>
      <w:r w:rsidRPr="00291C74">
        <w:t>Arbi J. Sarkissian</w:t>
      </w:r>
      <w:r w:rsidRPr="00291C74">
        <w:rPr>
          <w:vertAlign w:val="superscript"/>
        </w:rPr>
        <w:t>1*</w:t>
      </w:r>
      <w:r w:rsidRPr="00291C74">
        <w:t xml:space="preserve">, Rob M. </w:t>
      </w:r>
      <w:r w:rsidRPr="0049527C">
        <w:t>Brook</w:t>
      </w:r>
      <w:r w:rsidRPr="004E47A1">
        <w:rPr>
          <w:vertAlign w:val="superscript"/>
        </w:rPr>
        <w:t>1</w:t>
      </w:r>
      <w:r>
        <w:t xml:space="preserve">, </w:t>
      </w:r>
      <w:r w:rsidRPr="0049527C">
        <w:t>Salma</w:t>
      </w:r>
      <w:r w:rsidRPr="00291C74">
        <w:t xml:space="preserve"> N. Talhouk</w:t>
      </w:r>
      <w:r w:rsidRPr="00291C74">
        <w:rPr>
          <w:vertAlign w:val="superscript"/>
        </w:rPr>
        <w:t>2</w:t>
      </w:r>
      <w:r w:rsidRPr="00291C74">
        <w:t>, and Neal Hockley</w:t>
      </w:r>
      <w:bookmarkStart w:id="0" w:name="_GoBack"/>
      <w:bookmarkEnd w:id="0"/>
      <w:r w:rsidRPr="00291C74">
        <w:rPr>
          <w:vertAlign w:val="superscript"/>
        </w:rPr>
        <w:t>1</w:t>
      </w:r>
    </w:p>
    <w:p w14:paraId="2418B5CB" w14:textId="77777777" w:rsidR="00A22F52" w:rsidRPr="004B5188" w:rsidRDefault="00A22F52" w:rsidP="00A22F52">
      <w:pPr>
        <w:suppressLineNumbers/>
        <w:spacing w:after="120" w:line="240" w:lineRule="auto"/>
        <w:rPr>
          <w:i/>
          <w:iCs/>
          <w:sz w:val="20"/>
          <w:szCs w:val="20"/>
        </w:rPr>
      </w:pPr>
      <w:r w:rsidRPr="004B5188">
        <w:rPr>
          <w:i/>
          <w:iCs/>
          <w:sz w:val="20"/>
          <w:szCs w:val="20"/>
          <w:vertAlign w:val="superscript"/>
        </w:rPr>
        <w:t>1</w:t>
      </w:r>
      <w:r w:rsidRPr="004B5188">
        <w:rPr>
          <w:i/>
          <w:iCs/>
          <w:sz w:val="20"/>
          <w:szCs w:val="20"/>
        </w:rPr>
        <w:t>School of Environment, Natural Resources and Geography, Bangor University, Bangor, Wales, LL57 2UW, United Kingdom</w:t>
      </w:r>
    </w:p>
    <w:p w14:paraId="6302E132" w14:textId="77777777" w:rsidR="00A22F52" w:rsidRPr="004B5188" w:rsidRDefault="00A22F52" w:rsidP="00A22F52">
      <w:pPr>
        <w:suppressLineNumbers/>
        <w:spacing w:line="240" w:lineRule="auto"/>
        <w:rPr>
          <w:i/>
          <w:iCs/>
          <w:sz w:val="20"/>
          <w:szCs w:val="20"/>
        </w:rPr>
      </w:pPr>
      <w:r w:rsidRPr="004B5188">
        <w:rPr>
          <w:i/>
          <w:iCs/>
          <w:sz w:val="20"/>
          <w:szCs w:val="20"/>
          <w:vertAlign w:val="superscript"/>
        </w:rPr>
        <w:t>2</w:t>
      </w:r>
      <w:r w:rsidRPr="004B5188">
        <w:rPr>
          <w:i/>
          <w:iCs/>
          <w:sz w:val="20"/>
          <w:szCs w:val="20"/>
        </w:rPr>
        <w:t>Faculty of Agricultural and Food Sciences, American University of Beirut, 1107-2020, Lebanon</w:t>
      </w:r>
    </w:p>
    <w:p w14:paraId="00861AB4" w14:textId="77777777" w:rsidR="00A22F52" w:rsidRDefault="00A22F52" w:rsidP="00263AFB">
      <w:pPr>
        <w:suppressLineNumbers/>
        <w:pBdr>
          <w:bottom w:val="single" w:sz="4" w:space="1" w:color="auto"/>
        </w:pBdr>
        <w:spacing w:after="240" w:line="240" w:lineRule="auto"/>
      </w:pPr>
      <w:r w:rsidRPr="004B5188">
        <w:rPr>
          <w:sz w:val="20"/>
          <w:szCs w:val="20"/>
        </w:rPr>
        <w:t xml:space="preserve">*Email: </w:t>
      </w:r>
      <w:r w:rsidRPr="00EC3B3D">
        <w:rPr>
          <w:sz w:val="20"/>
          <w:szCs w:val="20"/>
        </w:rPr>
        <w:t>a</w:t>
      </w:r>
      <w:r w:rsidR="004B1646">
        <w:rPr>
          <w:sz w:val="20"/>
          <w:szCs w:val="20"/>
        </w:rPr>
        <w:t>rbi.sarkissian@outlook.com</w:t>
      </w:r>
    </w:p>
    <w:p w14:paraId="33BB0F35" w14:textId="77777777" w:rsidR="00CD0A94" w:rsidRPr="00466C2E" w:rsidRDefault="00461C01" w:rsidP="00263AFB">
      <w:pPr>
        <w:pStyle w:val="Caption"/>
        <w:spacing w:after="120"/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4B1646">
        <w:rPr>
          <w:sz w:val="22"/>
          <w:szCs w:val="22"/>
        </w:rPr>
        <w:t>3</w:t>
      </w:r>
      <w:r w:rsidR="00CD0A94" w:rsidRPr="00466C2E">
        <w:rPr>
          <w:sz w:val="22"/>
          <w:szCs w:val="22"/>
        </w:rPr>
        <w:t xml:space="preserve">: </w:t>
      </w:r>
      <w:r w:rsidR="00CD0A94" w:rsidRPr="00466C2E">
        <w:rPr>
          <w:b w:val="0"/>
          <w:sz w:val="22"/>
          <w:szCs w:val="22"/>
        </w:rPr>
        <w:t>Additional native species mentioned by 18 respondents showing frequency mentioned and availability in the market</w:t>
      </w:r>
    </w:p>
    <w:tbl>
      <w:tblPr>
        <w:tblW w:w="9174" w:type="dxa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370"/>
        <w:gridCol w:w="992"/>
        <w:gridCol w:w="851"/>
        <w:gridCol w:w="7"/>
        <w:gridCol w:w="1269"/>
        <w:gridCol w:w="7"/>
      </w:tblGrid>
      <w:tr w:rsidR="00CD0A94" w:rsidRPr="008E4C21" w14:paraId="23F05804" w14:textId="77777777" w:rsidTr="00461C01">
        <w:trPr>
          <w:trHeight w:val="282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3375A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FAF4787" w14:textId="77777777" w:rsidR="00CD0A94" w:rsidRPr="00191B56" w:rsidRDefault="00CD0A94" w:rsidP="00466C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807B5" w14:textId="77777777" w:rsidR="00CD0A94" w:rsidRPr="008E4C21" w:rsidRDefault="00CD0A94" w:rsidP="00466C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Frequenc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62C7E25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D0A94" w:rsidRPr="008E4C21" w14:paraId="218D3568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D4D9F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Speci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A47A122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191B56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Family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5D0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B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iodiversity (n=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DBC5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Forestry (n=1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EDCF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3DDE7D" w14:textId="77777777" w:rsidR="00CD0A94" w:rsidRDefault="003A0A16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Available</w:t>
            </w:r>
            <w:r w:rsidRPr="003A0A16">
              <w:rPr>
                <w:rFonts w:asciiTheme="majorBidi" w:eastAsia="Times New Roman" w:hAnsiTheme="majorBidi" w:cstheme="majorBidi"/>
                <w:sz w:val="22"/>
                <w:szCs w:val="22"/>
                <w:vertAlign w:val="superscript"/>
                <w:lang w:eastAsia="en-GB"/>
              </w:rPr>
              <w:t>†</w:t>
            </w:r>
          </w:p>
        </w:tc>
      </w:tr>
      <w:tr w:rsidR="00CD0A94" w:rsidRPr="008E4C21" w14:paraId="310819A8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A202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Quercus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coccifera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DC20EA7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Fagaceae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F409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CF2A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6C8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AAF4572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3D1A9EDA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0399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Crataegus azarolu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A0FB596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Ros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0D64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7D42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3534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70DBD8D7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D0A94" w:rsidRPr="008E4C21" w14:paraId="0CEE221E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D6A7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Malus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trilobata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BD3AD1E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Ros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39A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A39F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FBA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6AA311C8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6818664C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8110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Styrax officinal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0270413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Styrac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2EC3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AADB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805B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5F15F301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7E507169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51E5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Juniperus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oxycedru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5678153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191B56">
              <w:rPr>
                <w:rFonts w:asciiTheme="majorBidi" w:hAnsiTheme="majorBidi" w:cstheme="majorBidi"/>
                <w:sz w:val="22"/>
                <w:szCs w:val="22"/>
              </w:rPr>
              <w:t>Cupressaceae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3C3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7E4A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8652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4B3BC6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D0A94" w:rsidRPr="008E4C21" w14:paraId="22851196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D2A7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Juniperus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drupacea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96D5512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191B56">
              <w:rPr>
                <w:rFonts w:asciiTheme="majorBidi" w:hAnsiTheme="majorBidi" w:cstheme="majorBidi"/>
                <w:sz w:val="22"/>
                <w:szCs w:val="22"/>
              </w:rPr>
              <w:t>Cupressaceae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4585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B8B6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FD33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47F87A9F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D0A94" w:rsidRPr="008E4C21" w14:paraId="0F6BC896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6994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Myrtus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commun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8DF348C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Myrt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BA45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D9FC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681F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0F3435C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191B7315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E3C2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Pistacia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palaestina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8005079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Anacardi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FC9F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4CF8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A926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835F598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075292DB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9C35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Prunus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argentea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0E78435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Ros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AEC3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2996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228F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452A6AD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D0A94" w:rsidRPr="008E4C21" w14:paraId="5998FAA7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84A0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Quercus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cedrorum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E648FEB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Fag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0123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8298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C3C2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17AA858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D0A94" w:rsidRPr="008E4C21" w14:paraId="29AFC7E9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CBD5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Acer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hermoneum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A9C96A6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191B56">
              <w:rPr>
                <w:rFonts w:asciiTheme="majorBidi" w:hAnsiTheme="majorBidi" w:cstheme="majorBidi"/>
                <w:sz w:val="22"/>
                <w:szCs w:val="22"/>
              </w:rPr>
              <w:t>Aceraceae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4A34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75F2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A292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64DDBD30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5286DA15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F795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Arbutus andrachn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8EAE2FA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191B56">
              <w:rPr>
                <w:rFonts w:asciiTheme="majorBidi" w:hAnsiTheme="majorBidi" w:cstheme="majorBidi"/>
                <w:sz w:val="22"/>
                <w:szCs w:val="22"/>
              </w:rPr>
              <w:t>Ericaceae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4E1D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7856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7839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3494FBA6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5124F2E6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3C1C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Ceratonia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siliqu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233C7E7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191B56">
              <w:rPr>
                <w:rFonts w:asciiTheme="majorBidi" w:hAnsiTheme="majorBidi" w:cstheme="majorBidi"/>
                <w:sz w:val="22"/>
                <w:szCs w:val="22"/>
              </w:rPr>
              <w:t>Fabaceae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B892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6FBD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7010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515BFDD0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31BBCBFC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2F55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Cornus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sanguinea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A2D8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s</w:t>
            </w:r>
            <w:r w:rsidRPr="00CA2D8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p</w:t>
            </w: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.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austral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A2F9830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Corn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27C7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DBED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FCBF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628209B8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D0A94" w:rsidRPr="008E4C21" w14:paraId="2328D9C6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4ADB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Cydonia </w:t>
            </w:r>
            <w:r w:rsidRPr="00CA2D8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spp.</w:t>
            </w: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A2D8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(Quince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37D71E7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Ros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6331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1216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B42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CE4088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D0A94" w:rsidRPr="008E4C21" w14:paraId="20B222D4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3E85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Juniperus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foetidissima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F6659FE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191B56">
              <w:rPr>
                <w:rFonts w:asciiTheme="majorBidi" w:hAnsiTheme="majorBidi" w:cstheme="majorBidi"/>
                <w:sz w:val="22"/>
                <w:szCs w:val="22"/>
              </w:rPr>
              <w:t>Cupressaceae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1D8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ACF2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CC2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5E23DBBF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D0A94" w:rsidRPr="008E4C21" w14:paraId="76D18BDD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DCD4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Laurus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nobil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29AAB9A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Laur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ECB8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040B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F27D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2FCD6CB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5C570350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8B21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Pistacia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atlantica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3B955EC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Anacardi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E58B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0925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AFD4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31351442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D0A94" w:rsidRPr="008E4C21" w14:paraId="055C5504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FE04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Pistacia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lentiscu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FEB8CC9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Anacardi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D0BD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B4B5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599F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7D0008B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6889F2B2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34D3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Platanus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oriental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495493C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Platan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60A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E3E8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F5F3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1DC34DBC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719D10CD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88DC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Prunus arabica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3FF0C81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Ros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8D9F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0804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7A03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2256A8F9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D0A94" w:rsidRPr="008E4C21" w14:paraId="386213EC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7917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Prunus mahaleb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E24417F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Ros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6C52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4EB3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D264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4BEC03F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D0A94" w:rsidRPr="008E4C21" w14:paraId="077D1F31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06C0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Pinus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halepens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A46A832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191B56">
              <w:rPr>
                <w:rFonts w:asciiTheme="majorBidi" w:hAnsiTheme="majorBidi" w:cstheme="majorBidi"/>
                <w:sz w:val="22"/>
                <w:szCs w:val="22"/>
              </w:rPr>
              <w:t>Pinaceae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8C11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0C12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C23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19FC84B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6F5E59CE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526F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Quercus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cerris</w:t>
            </w:r>
            <w:proofErr w:type="spellEnd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A2D8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ar.</w:t>
            </w: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cerr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4DC15449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Fag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6285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2E4D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43B3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4861EA17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5AFB4541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31CB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Quercus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brantii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C8AF942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Fagaceae</w:t>
            </w:r>
            <w:proofErr w:type="spellEnd"/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41DF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139A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E411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2FBF5A63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√</w:t>
            </w:r>
          </w:p>
        </w:tc>
      </w:tr>
      <w:tr w:rsidR="00CD0A94" w:rsidRPr="008E4C21" w14:paraId="1269699B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BEC7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 xml:space="preserve">Quercus </w:t>
            </w:r>
            <w:proofErr w:type="spellStart"/>
            <w:r w:rsidRPr="008E4C2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en-GB"/>
              </w:rPr>
              <w:t>pinnatifida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C4FD546" w14:textId="77777777" w:rsidR="00CD0A94" w:rsidRPr="00191B56" w:rsidRDefault="00CD0A94" w:rsidP="00466C2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1B56">
              <w:rPr>
                <w:rFonts w:asciiTheme="majorBidi" w:hAnsiTheme="majorBidi" w:cstheme="majorBidi"/>
                <w:sz w:val="22"/>
                <w:szCs w:val="22"/>
              </w:rPr>
              <w:t>Fagaceae</w:t>
            </w:r>
            <w:proofErr w:type="spellEnd"/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B75E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824B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355D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FAFA84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CD0A94" w:rsidRPr="008E4C21" w14:paraId="796B9C16" w14:textId="77777777" w:rsidTr="00461C01">
        <w:trPr>
          <w:gridAfter w:val="1"/>
          <w:wAfter w:w="7" w:type="dxa"/>
          <w:trHeight w:val="28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1601" w14:textId="77777777" w:rsidR="00CD0A94" w:rsidRPr="008E4C21" w:rsidRDefault="00CD0A94" w:rsidP="00466C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A1521" w14:textId="77777777" w:rsidR="00CD0A94" w:rsidRPr="00191B56" w:rsidRDefault="00CD0A94" w:rsidP="00466C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191B5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7B10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2FA30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4FA6D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8E4C2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7EC29" w14:textId="77777777" w:rsidR="00CD0A94" w:rsidRPr="008E4C21" w:rsidRDefault="00CD0A94" w:rsidP="00466C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14</w:t>
            </w:r>
          </w:p>
        </w:tc>
      </w:tr>
    </w:tbl>
    <w:p w14:paraId="304FE4DD" w14:textId="77777777" w:rsidR="00CD0A94" w:rsidRPr="00191B56" w:rsidRDefault="00CD0A94" w:rsidP="00CD0A94">
      <w:pPr>
        <w:spacing w:after="0" w:line="240" w:lineRule="auto"/>
        <w:rPr>
          <w:sz w:val="20"/>
          <w:szCs w:val="20"/>
        </w:rPr>
      </w:pPr>
      <w:r w:rsidRPr="001D1112">
        <w:rPr>
          <w:sz w:val="20"/>
          <w:szCs w:val="20"/>
          <w:vertAlign w:val="superscript"/>
          <w:lang w:val="es-ES"/>
        </w:rPr>
        <w:t xml:space="preserve">a </w:t>
      </w:r>
      <w:proofErr w:type="spellStart"/>
      <w:r w:rsidRPr="001D1112">
        <w:rPr>
          <w:sz w:val="20"/>
          <w:szCs w:val="20"/>
          <w:lang w:val="es-ES"/>
        </w:rPr>
        <w:t>Basionym</w:t>
      </w:r>
      <w:proofErr w:type="spellEnd"/>
      <w:r w:rsidRPr="001D1112">
        <w:rPr>
          <w:sz w:val="20"/>
          <w:szCs w:val="20"/>
          <w:lang w:val="es-ES"/>
        </w:rPr>
        <w:t xml:space="preserve">: </w:t>
      </w:r>
      <w:r w:rsidRPr="001D1112">
        <w:rPr>
          <w:i/>
          <w:iCs/>
          <w:sz w:val="20"/>
          <w:szCs w:val="20"/>
          <w:lang w:val="es-ES"/>
        </w:rPr>
        <w:t xml:space="preserve">Quercus </w:t>
      </w:r>
      <w:proofErr w:type="spellStart"/>
      <w:r w:rsidRPr="001D1112">
        <w:rPr>
          <w:i/>
          <w:iCs/>
          <w:sz w:val="20"/>
          <w:szCs w:val="20"/>
          <w:lang w:val="es-ES"/>
        </w:rPr>
        <w:t>coccifera</w:t>
      </w:r>
      <w:proofErr w:type="spellEnd"/>
      <w:r w:rsidRPr="001D1112">
        <w:rPr>
          <w:i/>
          <w:iCs/>
          <w:sz w:val="20"/>
          <w:szCs w:val="20"/>
          <w:lang w:val="es-ES"/>
        </w:rPr>
        <w:t xml:space="preserve"> </w:t>
      </w:r>
      <w:proofErr w:type="spellStart"/>
      <w:r w:rsidR="00E86491">
        <w:rPr>
          <w:sz w:val="20"/>
          <w:szCs w:val="20"/>
          <w:lang w:val="es-ES"/>
        </w:rPr>
        <w:t>s</w:t>
      </w:r>
      <w:r w:rsidRPr="001D1112">
        <w:rPr>
          <w:sz w:val="20"/>
          <w:szCs w:val="20"/>
          <w:lang w:val="es-ES"/>
        </w:rPr>
        <w:t>sp</w:t>
      </w:r>
      <w:proofErr w:type="spellEnd"/>
      <w:r w:rsidRPr="001D1112">
        <w:rPr>
          <w:sz w:val="20"/>
          <w:szCs w:val="20"/>
          <w:lang w:val="es-ES"/>
        </w:rPr>
        <w:t xml:space="preserve">. </w:t>
      </w:r>
      <w:proofErr w:type="spellStart"/>
      <w:r w:rsidRPr="001D1112">
        <w:rPr>
          <w:i/>
          <w:iCs/>
          <w:sz w:val="20"/>
          <w:szCs w:val="20"/>
          <w:lang w:val="es-ES"/>
        </w:rPr>
        <w:t>calliprinos</w:t>
      </w:r>
      <w:proofErr w:type="spellEnd"/>
      <w:r w:rsidRPr="001D1112">
        <w:rPr>
          <w:i/>
          <w:iCs/>
          <w:sz w:val="20"/>
          <w:szCs w:val="20"/>
          <w:lang w:val="es-ES"/>
        </w:rPr>
        <w:t xml:space="preserve"> </w:t>
      </w:r>
      <w:r w:rsidRPr="001D1112">
        <w:rPr>
          <w:sz w:val="20"/>
          <w:szCs w:val="20"/>
          <w:lang w:val="es-ES"/>
        </w:rPr>
        <w:t>(</w:t>
      </w:r>
      <w:proofErr w:type="spellStart"/>
      <w:r w:rsidRPr="001D1112">
        <w:rPr>
          <w:sz w:val="20"/>
          <w:szCs w:val="20"/>
          <w:lang w:val="es-ES"/>
        </w:rPr>
        <w:t>Webb</w:t>
      </w:r>
      <w:proofErr w:type="spellEnd"/>
      <w:r w:rsidRPr="001D1112">
        <w:rPr>
          <w:sz w:val="20"/>
          <w:szCs w:val="20"/>
          <w:lang w:val="es-ES"/>
        </w:rPr>
        <w:t xml:space="preserve">.) </w:t>
      </w:r>
      <w:r w:rsidRPr="00191B56">
        <w:rPr>
          <w:sz w:val="20"/>
          <w:szCs w:val="20"/>
        </w:rPr>
        <w:t>Holm</w:t>
      </w:r>
    </w:p>
    <w:p w14:paraId="040BC948" w14:textId="77777777" w:rsidR="00CD0A94" w:rsidRPr="00191B56" w:rsidRDefault="00CD0A94" w:rsidP="00CD0A94">
      <w:pPr>
        <w:spacing w:after="0" w:line="240" w:lineRule="auto"/>
        <w:rPr>
          <w:sz w:val="20"/>
          <w:szCs w:val="20"/>
        </w:rPr>
      </w:pPr>
      <w:r w:rsidRPr="00191B56">
        <w:rPr>
          <w:sz w:val="20"/>
          <w:szCs w:val="20"/>
          <w:vertAlign w:val="superscript"/>
        </w:rPr>
        <w:t>b</w:t>
      </w:r>
      <w:r>
        <w:rPr>
          <w:sz w:val="20"/>
          <w:szCs w:val="20"/>
          <w:vertAlign w:val="superscript"/>
        </w:rPr>
        <w:t xml:space="preserve"> </w:t>
      </w:r>
      <w:r w:rsidRPr="00191B56">
        <w:rPr>
          <w:sz w:val="20"/>
          <w:szCs w:val="20"/>
        </w:rPr>
        <w:t xml:space="preserve">Synonymous with </w:t>
      </w:r>
      <w:r w:rsidRPr="00191B56">
        <w:rPr>
          <w:i/>
          <w:iCs/>
          <w:sz w:val="20"/>
          <w:szCs w:val="20"/>
        </w:rPr>
        <w:t xml:space="preserve">Amygdalus </w:t>
      </w:r>
      <w:proofErr w:type="spellStart"/>
      <w:r w:rsidRPr="00191B56">
        <w:rPr>
          <w:i/>
          <w:iCs/>
          <w:sz w:val="20"/>
          <w:szCs w:val="20"/>
        </w:rPr>
        <w:t>orientalis</w:t>
      </w:r>
      <w:proofErr w:type="spellEnd"/>
      <w:r w:rsidRPr="00191B56">
        <w:rPr>
          <w:i/>
          <w:iCs/>
          <w:sz w:val="20"/>
          <w:szCs w:val="20"/>
        </w:rPr>
        <w:t xml:space="preserve"> </w:t>
      </w:r>
      <w:r w:rsidRPr="00191B56">
        <w:rPr>
          <w:sz w:val="20"/>
          <w:szCs w:val="20"/>
        </w:rPr>
        <w:t>Mill.</w:t>
      </w:r>
    </w:p>
    <w:p w14:paraId="53357E36" w14:textId="77777777" w:rsidR="00CD0A94" w:rsidRDefault="00CD0A94" w:rsidP="00CD0A94">
      <w:pPr>
        <w:spacing w:after="0" w:line="240" w:lineRule="auto"/>
        <w:rPr>
          <w:sz w:val="20"/>
          <w:szCs w:val="20"/>
        </w:rPr>
      </w:pPr>
      <w:r w:rsidRPr="00191B56">
        <w:rPr>
          <w:sz w:val="20"/>
          <w:szCs w:val="20"/>
          <w:vertAlign w:val="superscript"/>
        </w:rPr>
        <w:t>c</w:t>
      </w:r>
      <w:r>
        <w:rPr>
          <w:sz w:val="20"/>
          <w:szCs w:val="20"/>
          <w:vertAlign w:val="superscript"/>
        </w:rPr>
        <w:t xml:space="preserve"> </w:t>
      </w:r>
      <w:r w:rsidRPr="00191B56">
        <w:rPr>
          <w:sz w:val="20"/>
          <w:szCs w:val="20"/>
        </w:rPr>
        <w:t xml:space="preserve">Synonymous with </w:t>
      </w:r>
      <w:r w:rsidRPr="00191B56">
        <w:rPr>
          <w:i/>
          <w:iCs/>
          <w:sz w:val="20"/>
          <w:szCs w:val="20"/>
        </w:rPr>
        <w:t xml:space="preserve">Amygdalus </w:t>
      </w:r>
      <w:proofErr w:type="spellStart"/>
      <w:r w:rsidRPr="00191B56">
        <w:rPr>
          <w:i/>
          <w:iCs/>
          <w:sz w:val="20"/>
          <w:szCs w:val="20"/>
        </w:rPr>
        <w:t>spartioides</w:t>
      </w:r>
      <w:proofErr w:type="spellEnd"/>
      <w:r w:rsidRPr="00191B56">
        <w:rPr>
          <w:sz w:val="20"/>
          <w:szCs w:val="20"/>
        </w:rPr>
        <w:t xml:space="preserve"> </w:t>
      </w:r>
      <w:proofErr w:type="spellStart"/>
      <w:r w:rsidRPr="00191B56">
        <w:rPr>
          <w:sz w:val="20"/>
          <w:szCs w:val="20"/>
        </w:rPr>
        <w:t>Spach</w:t>
      </w:r>
      <w:proofErr w:type="spellEnd"/>
      <w:r w:rsidRPr="00191B56">
        <w:rPr>
          <w:sz w:val="20"/>
          <w:szCs w:val="20"/>
        </w:rPr>
        <w:t>.</w:t>
      </w:r>
    </w:p>
    <w:p w14:paraId="4637BA27" w14:textId="77777777" w:rsidR="007A7CCE" w:rsidRPr="00A22F52" w:rsidRDefault="003A0A16" w:rsidP="00A22F52">
      <w:pPr>
        <w:spacing w:after="360" w:line="360" w:lineRule="auto"/>
        <w:rPr>
          <w:rFonts w:asciiTheme="majorBidi" w:eastAsia="Times New Roman" w:hAnsiTheme="majorBidi" w:cstheme="majorBidi"/>
          <w:color w:val="000000"/>
          <w:szCs w:val="24"/>
          <w:lang w:eastAsia="en-GB"/>
        </w:rPr>
      </w:pPr>
      <w:r w:rsidRPr="003A0A16">
        <w:rPr>
          <w:rFonts w:asciiTheme="majorBidi" w:eastAsia="Times New Roman" w:hAnsiTheme="majorBidi" w:cstheme="majorBidi"/>
          <w:sz w:val="22"/>
          <w:szCs w:val="22"/>
          <w:vertAlign w:val="superscript"/>
          <w:lang w:eastAsia="en-GB"/>
        </w:rPr>
        <w:t>†</w:t>
      </w:r>
      <w:r>
        <w:rPr>
          <w:rFonts w:asciiTheme="majorBidi" w:eastAsia="Times New Roman" w:hAnsiTheme="majorBidi" w:cstheme="majorBidi"/>
          <w:sz w:val="22"/>
          <w:szCs w:val="22"/>
          <w:vertAlign w:val="superscript"/>
          <w:lang w:eastAsia="en-GB"/>
        </w:rPr>
        <w:t xml:space="preserve"> </w:t>
      </w:r>
      <w:r w:rsidR="00CD0A94">
        <w:rPr>
          <w:sz w:val="20"/>
          <w:szCs w:val="20"/>
        </w:rPr>
        <w:t>From private nurseries at the time of the survey</w:t>
      </w:r>
    </w:p>
    <w:sectPr w:rsidR="007A7CCE" w:rsidRPr="00A22F5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us"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A94"/>
    <w:rsid w:val="00001FBB"/>
    <w:rsid w:val="00024861"/>
    <w:rsid w:val="000305D6"/>
    <w:rsid w:val="0004623A"/>
    <w:rsid w:val="00070D55"/>
    <w:rsid w:val="00095F7A"/>
    <w:rsid w:val="000F3577"/>
    <w:rsid w:val="001156D4"/>
    <w:rsid w:val="00136A5D"/>
    <w:rsid w:val="00156BDB"/>
    <w:rsid w:val="001746EB"/>
    <w:rsid w:val="001B6A7F"/>
    <w:rsid w:val="001D0CA8"/>
    <w:rsid w:val="001D2DFB"/>
    <w:rsid w:val="001E09D7"/>
    <w:rsid w:val="001E6D7B"/>
    <w:rsid w:val="002014CB"/>
    <w:rsid w:val="00236240"/>
    <w:rsid w:val="00242260"/>
    <w:rsid w:val="002539F8"/>
    <w:rsid w:val="00254639"/>
    <w:rsid w:val="00263AFB"/>
    <w:rsid w:val="00270A5D"/>
    <w:rsid w:val="00291B13"/>
    <w:rsid w:val="002B5CB4"/>
    <w:rsid w:val="002D654D"/>
    <w:rsid w:val="002F712F"/>
    <w:rsid w:val="003102BE"/>
    <w:rsid w:val="00322ADA"/>
    <w:rsid w:val="003335ED"/>
    <w:rsid w:val="00334DC9"/>
    <w:rsid w:val="003825AB"/>
    <w:rsid w:val="003A0A16"/>
    <w:rsid w:val="003B2AFD"/>
    <w:rsid w:val="003C1268"/>
    <w:rsid w:val="00461C01"/>
    <w:rsid w:val="004B1646"/>
    <w:rsid w:val="004C1854"/>
    <w:rsid w:val="004C40E8"/>
    <w:rsid w:val="004D109B"/>
    <w:rsid w:val="004D300E"/>
    <w:rsid w:val="004E1114"/>
    <w:rsid w:val="004F407D"/>
    <w:rsid w:val="0052490E"/>
    <w:rsid w:val="0052746B"/>
    <w:rsid w:val="0055734C"/>
    <w:rsid w:val="005A12DF"/>
    <w:rsid w:val="005E6989"/>
    <w:rsid w:val="005E6AB1"/>
    <w:rsid w:val="00605B69"/>
    <w:rsid w:val="00623849"/>
    <w:rsid w:val="00651B22"/>
    <w:rsid w:val="006611E6"/>
    <w:rsid w:val="006A6FA7"/>
    <w:rsid w:val="006D7A83"/>
    <w:rsid w:val="0071147E"/>
    <w:rsid w:val="0073502A"/>
    <w:rsid w:val="007808EC"/>
    <w:rsid w:val="007A2B5C"/>
    <w:rsid w:val="007A3D0F"/>
    <w:rsid w:val="007A7CCE"/>
    <w:rsid w:val="007E2F30"/>
    <w:rsid w:val="007E676E"/>
    <w:rsid w:val="00833F63"/>
    <w:rsid w:val="0083447B"/>
    <w:rsid w:val="0084044B"/>
    <w:rsid w:val="00862951"/>
    <w:rsid w:val="008F32A8"/>
    <w:rsid w:val="009022A0"/>
    <w:rsid w:val="00924CA7"/>
    <w:rsid w:val="009428CB"/>
    <w:rsid w:val="00957F33"/>
    <w:rsid w:val="00980F8B"/>
    <w:rsid w:val="009812B4"/>
    <w:rsid w:val="0098300C"/>
    <w:rsid w:val="00983960"/>
    <w:rsid w:val="00990580"/>
    <w:rsid w:val="009C6CB8"/>
    <w:rsid w:val="009F13F6"/>
    <w:rsid w:val="009F2FB4"/>
    <w:rsid w:val="009F3659"/>
    <w:rsid w:val="00A22F52"/>
    <w:rsid w:val="00A3053C"/>
    <w:rsid w:val="00A416BD"/>
    <w:rsid w:val="00A83E2A"/>
    <w:rsid w:val="00A95815"/>
    <w:rsid w:val="00AD47B1"/>
    <w:rsid w:val="00B55D7F"/>
    <w:rsid w:val="00B70F52"/>
    <w:rsid w:val="00B931BA"/>
    <w:rsid w:val="00BF3B6B"/>
    <w:rsid w:val="00C320A1"/>
    <w:rsid w:val="00C712FA"/>
    <w:rsid w:val="00C81817"/>
    <w:rsid w:val="00CD0A94"/>
    <w:rsid w:val="00D60079"/>
    <w:rsid w:val="00D741A2"/>
    <w:rsid w:val="00DB1CE5"/>
    <w:rsid w:val="00DB255A"/>
    <w:rsid w:val="00DE2ADC"/>
    <w:rsid w:val="00E0629C"/>
    <w:rsid w:val="00E43F78"/>
    <w:rsid w:val="00E56399"/>
    <w:rsid w:val="00E86491"/>
    <w:rsid w:val="00E90237"/>
    <w:rsid w:val="00EA621D"/>
    <w:rsid w:val="00EB0865"/>
    <w:rsid w:val="00EC67ED"/>
    <w:rsid w:val="00F03CBA"/>
    <w:rsid w:val="00F11D13"/>
    <w:rsid w:val="00F2527E"/>
    <w:rsid w:val="00FB0F8A"/>
    <w:rsid w:val="00FB2E11"/>
    <w:rsid w:val="00FC1434"/>
    <w:rsid w:val="00FC4FC4"/>
    <w:rsid w:val="00FD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1802F"/>
  <w15:chartTrackingRefBased/>
  <w15:docId w15:val="{7AD75112-525E-4425-9E60-FCAD6A659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0A94"/>
    <w:pPr>
      <w:spacing w:line="480" w:lineRule="auto"/>
      <w:jc w:val="both"/>
    </w:pPr>
    <w:rPr>
      <w:rFonts w:ascii="Times New Roman" w:hAnsi="Times New Roman" w:cs="Times New Roma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0A94"/>
    <w:pPr>
      <w:keepNext/>
      <w:spacing w:line="240" w:lineRule="auto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i Sarkissian</dc:creator>
  <cp:keywords/>
  <dc:description/>
  <cp:lastModifiedBy>Arbi Sarkissian</cp:lastModifiedBy>
  <cp:revision>2</cp:revision>
  <dcterms:created xsi:type="dcterms:W3CDTF">2018-05-30T12:05:00Z</dcterms:created>
  <dcterms:modified xsi:type="dcterms:W3CDTF">2018-05-30T12:05:00Z</dcterms:modified>
</cp:coreProperties>
</file>